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Y="2041"/>
        <w:tblW w:w="5803" w:type="dxa"/>
        <w:tblLook w:val="04A0" w:firstRow="1" w:lastRow="0" w:firstColumn="1" w:lastColumn="0" w:noHBand="0" w:noVBand="1"/>
      </w:tblPr>
      <w:tblGrid>
        <w:gridCol w:w="1600"/>
        <w:gridCol w:w="4203"/>
      </w:tblGrid>
      <w:tr w:rsidR="0015748A" w:rsidRPr="0015748A" w14:paraId="029533A0" w14:textId="77777777" w:rsidTr="0015748A">
        <w:trPr>
          <w:trHeight w:val="300"/>
        </w:trPr>
        <w:tc>
          <w:tcPr>
            <w:tcW w:w="16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EA797" w14:textId="77777777" w:rsidR="0015748A" w:rsidRPr="0015748A" w:rsidRDefault="0015748A" w:rsidP="0015748A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</w:rPr>
            </w:pPr>
            <w:r w:rsidRPr="0015748A">
              <w:rPr>
                <w:rFonts w:eastAsia="等线"/>
                <w:b/>
                <w:bCs/>
                <w:color w:val="000000"/>
                <w:kern w:val="0"/>
              </w:rPr>
              <w:t>Name</w:t>
            </w:r>
          </w:p>
        </w:tc>
        <w:tc>
          <w:tcPr>
            <w:tcW w:w="42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FFE21" w14:textId="77777777" w:rsidR="0015748A" w:rsidRPr="0015748A" w:rsidRDefault="0015748A" w:rsidP="0015748A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</w:rPr>
            </w:pPr>
            <w:r w:rsidRPr="0015748A">
              <w:rPr>
                <w:rFonts w:eastAsia="等线"/>
                <w:b/>
                <w:bCs/>
                <w:color w:val="000000"/>
                <w:kern w:val="0"/>
              </w:rPr>
              <w:t>Primer</w:t>
            </w:r>
            <w:r>
              <w:rPr>
                <w:rFonts w:eastAsia="等线"/>
                <w:b/>
                <w:bCs/>
                <w:color w:val="000000"/>
                <w:kern w:val="0"/>
              </w:rPr>
              <w:t xml:space="preserve"> </w:t>
            </w:r>
            <w:r w:rsidRPr="0015748A">
              <w:rPr>
                <w:rFonts w:eastAsia="等线"/>
                <w:b/>
                <w:bCs/>
                <w:color w:val="000000"/>
                <w:kern w:val="0"/>
              </w:rPr>
              <w:t>(5'-3')</w:t>
            </w:r>
          </w:p>
        </w:tc>
      </w:tr>
      <w:tr w:rsidR="0015748A" w:rsidRPr="0015748A" w14:paraId="4A319731" w14:textId="77777777" w:rsidTr="0015748A">
        <w:trPr>
          <w:trHeight w:val="28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A295D" w14:textId="77777777" w:rsidR="0015748A" w:rsidRPr="0015748A" w:rsidRDefault="0015748A" w:rsidP="0015748A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</w:rPr>
            </w:pPr>
            <w:r w:rsidRPr="0015748A">
              <w:rPr>
                <w:rFonts w:eastAsia="等线"/>
                <w:b/>
                <w:bCs/>
                <w:color w:val="000000"/>
                <w:kern w:val="0"/>
              </w:rPr>
              <w:t>DLX2-F</w:t>
            </w:r>
          </w:p>
        </w:tc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19D05" w14:textId="77777777" w:rsidR="0015748A" w:rsidRPr="0015748A" w:rsidRDefault="0015748A" w:rsidP="0015748A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</w:rPr>
            </w:pPr>
            <w:r w:rsidRPr="0015748A">
              <w:rPr>
                <w:rFonts w:eastAsia="等线"/>
                <w:b/>
                <w:bCs/>
                <w:color w:val="000000"/>
                <w:kern w:val="0"/>
              </w:rPr>
              <w:t>ATGCACTCGACCCAGATCG</w:t>
            </w:r>
          </w:p>
        </w:tc>
      </w:tr>
      <w:tr w:rsidR="0015748A" w:rsidRPr="0015748A" w14:paraId="0814B9DD" w14:textId="77777777" w:rsidTr="0015748A">
        <w:trPr>
          <w:trHeight w:val="27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20C7D" w14:textId="77777777" w:rsidR="0015748A" w:rsidRPr="0015748A" w:rsidRDefault="0015748A" w:rsidP="0015748A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</w:rPr>
            </w:pPr>
            <w:r w:rsidRPr="0015748A">
              <w:rPr>
                <w:rFonts w:eastAsia="等线"/>
                <w:b/>
                <w:bCs/>
                <w:color w:val="000000"/>
                <w:kern w:val="0"/>
              </w:rPr>
              <w:t>DLX2-R</w:t>
            </w:r>
          </w:p>
        </w:tc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60181" w14:textId="77777777" w:rsidR="0015748A" w:rsidRPr="0015748A" w:rsidRDefault="0015748A" w:rsidP="0015748A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</w:rPr>
            </w:pPr>
            <w:r w:rsidRPr="0015748A">
              <w:rPr>
                <w:rFonts w:eastAsia="等线"/>
                <w:b/>
                <w:bCs/>
                <w:color w:val="000000"/>
                <w:kern w:val="0"/>
              </w:rPr>
              <w:t>GGCTTGGTACTGGTAGGAACC</w:t>
            </w:r>
          </w:p>
        </w:tc>
      </w:tr>
      <w:tr w:rsidR="0015748A" w:rsidRPr="0015748A" w14:paraId="7EFBFCE8" w14:textId="77777777" w:rsidTr="0015748A">
        <w:trPr>
          <w:trHeight w:val="27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AFA7A" w14:textId="77777777" w:rsidR="0015748A" w:rsidRPr="0015748A" w:rsidRDefault="0015748A" w:rsidP="0015748A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</w:rPr>
            </w:pPr>
            <w:r w:rsidRPr="0015748A">
              <w:rPr>
                <w:rFonts w:eastAsia="等线"/>
                <w:b/>
                <w:bCs/>
                <w:color w:val="000000"/>
                <w:kern w:val="0"/>
              </w:rPr>
              <w:t>FGF9-F</w:t>
            </w:r>
          </w:p>
        </w:tc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7CDB8" w14:textId="77777777" w:rsidR="0015748A" w:rsidRPr="0015748A" w:rsidRDefault="0015748A" w:rsidP="0015748A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</w:rPr>
            </w:pPr>
            <w:r w:rsidRPr="0015748A">
              <w:rPr>
                <w:rFonts w:eastAsia="等线"/>
                <w:b/>
                <w:bCs/>
                <w:color w:val="000000"/>
                <w:kern w:val="0"/>
              </w:rPr>
              <w:t>ATGGCTCCCTTAGGTGAAGTT</w:t>
            </w:r>
          </w:p>
        </w:tc>
      </w:tr>
      <w:tr w:rsidR="0015748A" w:rsidRPr="0015748A" w14:paraId="0C78D8A4" w14:textId="77777777" w:rsidTr="0015748A">
        <w:trPr>
          <w:trHeight w:val="27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2543B" w14:textId="77777777" w:rsidR="0015748A" w:rsidRPr="0015748A" w:rsidRDefault="0015748A" w:rsidP="0015748A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</w:rPr>
            </w:pPr>
            <w:r w:rsidRPr="0015748A">
              <w:rPr>
                <w:rFonts w:eastAsia="等线"/>
                <w:b/>
                <w:bCs/>
                <w:color w:val="000000"/>
                <w:kern w:val="0"/>
              </w:rPr>
              <w:t>FGF9-R</w:t>
            </w:r>
          </w:p>
        </w:tc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63054" w14:textId="77777777" w:rsidR="0015748A" w:rsidRPr="0015748A" w:rsidRDefault="0015748A" w:rsidP="0015748A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</w:rPr>
            </w:pPr>
            <w:r w:rsidRPr="0015748A">
              <w:rPr>
                <w:rFonts w:eastAsia="等线"/>
                <w:b/>
                <w:bCs/>
                <w:color w:val="000000"/>
                <w:kern w:val="0"/>
              </w:rPr>
              <w:t>CCCAGGTGGTCACTTAACAAAAC</w:t>
            </w:r>
          </w:p>
        </w:tc>
      </w:tr>
      <w:tr w:rsidR="0015748A" w:rsidRPr="0015748A" w14:paraId="5F1D707E" w14:textId="77777777" w:rsidTr="0015748A">
        <w:trPr>
          <w:trHeight w:val="27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BC20E" w14:textId="77777777" w:rsidR="0015748A" w:rsidRPr="0015748A" w:rsidRDefault="0015748A" w:rsidP="0015748A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</w:rPr>
            </w:pPr>
            <w:r w:rsidRPr="0015748A">
              <w:rPr>
                <w:rFonts w:eastAsia="等线"/>
                <w:b/>
                <w:bCs/>
                <w:color w:val="000000"/>
                <w:kern w:val="0"/>
              </w:rPr>
              <w:t>IL6R-F</w:t>
            </w:r>
          </w:p>
        </w:tc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04896" w14:textId="77777777" w:rsidR="0015748A" w:rsidRPr="0015748A" w:rsidRDefault="0015748A" w:rsidP="0015748A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</w:rPr>
            </w:pPr>
            <w:r w:rsidRPr="0015748A">
              <w:rPr>
                <w:rFonts w:eastAsia="等线"/>
                <w:b/>
                <w:bCs/>
                <w:color w:val="000000"/>
                <w:kern w:val="0"/>
              </w:rPr>
              <w:t>CATGTGCGTCGCCAGTAGT</w:t>
            </w:r>
          </w:p>
        </w:tc>
      </w:tr>
      <w:tr w:rsidR="0015748A" w:rsidRPr="0015748A" w14:paraId="27D8913A" w14:textId="77777777" w:rsidTr="0015748A">
        <w:trPr>
          <w:trHeight w:val="27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16EFD" w14:textId="77777777" w:rsidR="0015748A" w:rsidRPr="0015748A" w:rsidRDefault="0015748A" w:rsidP="0015748A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</w:rPr>
            </w:pPr>
            <w:r w:rsidRPr="0015748A">
              <w:rPr>
                <w:rFonts w:eastAsia="等线"/>
                <w:b/>
                <w:bCs/>
                <w:color w:val="000000"/>
                <w:kern w:val="0"/>
              </w:rPr>
              <w:t>IL6R-R</w:t>
            </w:r>
          </w:p>
        </w:tc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B91E4" w14:textId="77777777" w:rsidR="0015748A" w:rsidRPr="0015748A" w:rsidRDefault="0015748A" w:rsidP="0015748A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</w:rPr>
            </w:pPr>
            <w:r w:rsidRPr="0015748A">
              <w:rPr>
                <w:rFonts w:eastAsia="等线"/>
                <w:b/>
                <w:bCs/>
                <w:color w:val="000000"/>
                <w:kern w:val="0"/>
              </w:rPr>
              <w:t>AGCTCAAACCGTAGTCTGTAGA</w:t>
            </w:r>
          </w:p>
        </w:tc>
      </w:tr>
      <w:tr w:rsidR="0015748A" w:rsidRPr="0015748A" w14:paraId="4813A424" w14:textId="77777777" w:rsidTr="0015748A">
        <w:trPr>
          <w:trHeight w:val="27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816CB" w14:textId="77777777" w:rsidR="0015748A" w:rsidRPr="0015748A" w:rsidRDefault="0015748A" w:rsidP="0015748A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</w:rPr>
            </w:pPr>
            <w:r w:rsidRPr="0015748A">
              <w:rPr>
                <w:rFonts w:eastAsia="等线"/>
                <w:b/>
                <w:bCs/>
                <w:color w:val="000000"/>
                <w:kern w:val="0"/>
              </w:rPr>
              <w:t>ITGB6-F</w:t>
            </w:r>
          </w:p>
        </w:tc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F307A" w14:textId="77777777" w:rsidR="0015748A" w:rsidRPr="0015748A" w:rsidRDefault="0015748A" w:rsidP="0015748A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</w:rPr>
            </w:pPr>
            <w:r w:rsidRPr="0015748A">
              <w:rPr>
                <w:rFonts w:eastAsia="等线"/>
                <w:b/>
                <w:bCs/>
                <w:color w:val="000000"/>
                <w:kern w:val="0"/>
              </w:rPr>
              <w:t>TCCATCTGGAGTTGGCGAAAG</w:t>
            </w:r>
          </w:p>
        </w:tc>
      </w:tr>
      <w:tr w:rsidR="0015748A" w:rsidRPr="0015748A" w14:paraId="725BB8F4" w14:textId="77777777" w:rsidTr="0015748A">
        <w:trPr>
          <w:trHeight w:val="27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CE19B" w14:textId="77777777" w:rsidR="0015748A" w:rsidRPr="0015748A" w:rsidRDefault="0015748A" w:rsidP="0015748A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</w:rPr>
            </w:pPr>
            <w:r w:rsidRPr="0015748A">
              <w:rPr>
                <w:rFonts w:eastAsia="等线"/>
                <w:b/>
                <w:bCs/>
                <w:color w:val="000000"/>
                <w:kern w:val="0"/>
              </w:rPr>
              <w:t>ITGB6-R</w:t>
            </w:r>
          </w:p>
        </w:tc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7B9B3" w14:textId="77777777" w:rsidR="0015748A" w:rsidRPr="0015748A" w:rsidRDefault="0015748A" w:rsidP="0015748A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</w:rPr>
            </w:pPr>
            <w:r w:rsidRPr="0015748A">
              <w:rPr>
                <w:rFonts w:eastAsia="等线"/>
                <w:b/>
                <w:bCs/>
                <w:color w:val="000000"/>
                <w:kern w:val="0"/>
              </w:rPr>
              <w:t>TCTGTCTGCCTACACTGAGAG</w:t>
            </w:r>
          </w:p>
        </w:tc>
      </w:tr>
      <w:tr w:rsidR="0015748A" w:rsidRPr="0015748A" w14:paraId="63A50639" w14:textId="77777777" w:rsidTr="0015748A">
        <w:trPr>
          <w:trHeight w:val="27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359EF" w14:textId="77777777" w:rsidR="0015748A" w:rsidRPr="0015748A" w:rsidRDefault="0015748A" w:rsidP="0015748A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</w:rPr>
            </w:pPr>
            <w:r w:rsidRPr="0015748A">
              <w:rPr>
                <w:rFonts w:eastAsia="等线"/>
                <w:b/>
                <w:bCs/>
                <w:color w:val="000000"/>
                <w:kern w:val="0"/>
              </w:rPr>
              <w:t>LGR5-F</w:t>
            </w:r>
          </w:p>
        </w:tc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DF1E1" w14:textId="77777777" w:rsidR="0015748A" w:rsidRPr="0015748A" w:rsidRDefault="0015748A" w:rsidP="0015748A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</w:rPr>
            </w:pPr>
            <w:r w:rsidRPr="0015748A">
              <w:rPr>
                <w:rFonts w:eastAsia="等线"/>
                <w:b/>
                <w:bCs/>
                <w:color w:val="000000"/>
                <w:kern w:val="0"/>
              </w:rPr>
              <w:t>CTCCCAGGTCTGGTGTGTTG</w:t>
            </w:r>
          </w:p>
        </w:tc>
      </w:tr>
      <w:tr w:rsidR="0015748A" w:rsidRPr="0015748A" w14:paraId="3C64A298" w14:textId="77777777" w:rsidTr="0015748A">
        <w:trPr>
          <w:trHeight w:val="27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CAF78" w14:textId="77777777" w:rsidR="0015748A" w:rsidRPr="0015748A" w:rsidRDefault="0015748A" w:rsidP="0015748A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</w:rPr>
            </w:pPr>
            <w:r w:rsidRPr="0015748A">
              <w:rPr>
                <w:rFonts w:eastAsia="等线"/>
                <w:b/>
                <w:bCs/>
                <w:color w:val="000000"/>
                <w:kern w:val="0"/>
              </w:rPr>
              <w:t>LGR5-R</w:t>
            </w:r>
          </w:p>
        </w:tc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4649D" w14:textId="77777777" w:rsidR="0015748A" w:rsidRPr="0015748A" w:rsidRDefault="0015748A" w:rsidP="0015748A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</w:rPr>
            </w:pPr>
            <w:r w:rsidRPr="0015748A">
              <w:rPr>
                <w:rFonts w:eastAsia="等线"/>
                <w:b/>
                <w:bCs/>
                <w:color w:val="000000"/>
                <w:kern w:val="0"/>
              </w:rPr>
              <w:t>GAGGTCTAGGTAGGAGGTGAAG</w:t>
            </w:r>
          </w:p>
        </w:tc>
      </w:tr>
      <w:tr w:rsidR="0015748A" w:rsidRPr="0015748A" w14:paraId="21575294" w14:textId="77777777" w:rsidTr="0015748A">
        <w:trPr>
          <w:trHeight w:val="27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E6699" w14:textId="77777777" w:rsidR="0015748A" w:rsidRPr="0015748A" w:rsidRDefault="0015748A" w:rsidP="0015748A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</w:rPr>
            </w:pPr>
            <w:r w:rsidRPr="0015748A">
              <w:rPr>
                <w:rFonts w:eastAsia="等线"/>
                <w:b/>
                <w:bCs/>
                <w:color w:val="000000"/>
                <w:kern w:val="0"/>
              </w:rPr>
              <w:t>MYC-F</w:t>
            </w:r>
          </w:p>
        </w:tc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3036D" w14:textId="77777777" w:rsidR="0015748A" w:rsidRPr="0015748A" w:rsidRDefault="0015748A" w:rsidP="0015748A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</w:rPr>
            </w:pPr>
            <w:r w:rsidRPr="0015748A">
              <w:rPr>
                <w:rFonts w:eastAsia="等线"/>
                <w:b/>
                <w:bCs/>
                <w:color w:val="000000"/>
                <w:kern w:val="0"/>
              </w:rPr>
              <w:t>GGCTCCTGGCAAAAGGTCA</w:t>
            </w:r>
          </w:p>
        </w:tc>
      </w:tr>
      <w:tr w:rsidR="0015748A" w:rsidRPr="0015748A" w14:paraId="1083DCA4" w14:textId="77777777" w:rsidTr="0015748A">
        <w:trPr>
          <w:trHeight w:val="27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7B369" w14:textId="77777777" w:rsidR="0015748A" w:rsidRPr="0015748A" w:rsidRDefault="0015748A" w:rsidP="0015748A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</w:rPr>
            </w:pPr>
            <w:r w:rsidRPr="0015748A">
              <w:rPr>
                <w:rFonts w:eastAsia="等线"/>
                <w:b/>
                <w:bCs/>
                <w:color w:val="000000"/>
                <w:kern w:val="0"/>
              </w:rPr>
              <w:t>MYC-R</w:t>
            </w:r>
          </w:p>
        </w:tc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A8D18" w14:textId="77777777" w:rsidR="0015748A" w:rsidRPr="0015748A" w:rsidRDefault="0015748A" w:rsidP="0015748A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</w:rPr>
            </w:pPr>
            <w:r w:rsidRPr="0015748A">
              <w:rPr>
                <w:rFonts w:eastAsia="等线"/>
                <w:b/>
                <w:bCs/>
                <w:color w:val="000000"/>
                <w:kern w:val="0"/>
              </w:rPr>
              <w:t>CTGCGTAGTTGTGCTGATGT</w:t>
            </w:r>
          </w:p>
        </w:tc>
      </w:tr>
      <w:tr w:rsidR="0015748A" w:rsidRPr="0015748A" w14:paraId="6E7255FC" w14:textId="77777777" w:rsidTr="0015748A">
        <w:trPr>
          <w:trHeight w:val="27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42A10" w14:textId="77777777" w:rsidR="0015748A" w:rsidRPr="0015748A" w:rsidRDefault="0015748A" w:rsidP="0015748A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</w:rPr>
            </w:pPr>
            <w:r w:rsidRPr="0015748A">
              <w:rPr>
                <w:rFonts w:eastAsia="等线"/>
                <w:b/>
                <w:bCs/>
                <w:color w:val="000000"/>
                <w:kern w:val="0"/>
              </w:rPr>
              <w:t>S100A2-F</w:t>
            </w:r>
          </w:p>
        </w:tc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E8146" w14:textId="77777777" w:rsidR="0015748A" w:rsidRPr="0015748A" w:rsidRDefault="0015748A" w:rsidP="0015748A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</w:rPr>
            </w:pPr>
            <w:r w:rsidRPr="0015748A">
              <w:rPr>
                <w:rFonts w:eastAsia="等线"/>
                <w:b/>
                <w:bCs/>
                <w:color w:val="000000"/>
                <w:kern w:val="0"/>
              </w:rPr>
              <w:t>GCCAAGAGGGCGACAAGTT</w:t>
            </w:r>
          </w:p>
        </w:tc>
      </w:tr>
      <w:tr w:rsidR="0015748A" w:rsidRPr="0015748A" w14:paraId="428B6DF4" w14:textId="77777777" w:rsidTr="0015748A">
        <w:trPr>
          <w:trHeight w:val="27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9929E" w14:textId="77777777" w:rsidR="0015748A" w:rsidRPr="0015748A" w:rsidRDefault="0015748A" w:rsidP="0015748A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</w:rPr>
            </w:pPr>
            <w:r w:rsidRPr="0015748A">
              <w:rPr>
                <w:rFonts w:eastAsia="等线"/>
                <w:b/>
                <w:bCs/>
                <w:color w:val="000000"/>
                <w:kern w:val="0"/>
              </w:rPr>
              <w:t>S100A2-R</w:t>
            </w:r>
          </w:p>
        </w:tc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A8ACC" w14:textId="77777777" w:rsidR="0015748A" w:rsidRPr="0015748A" w:rsidRDefault="0015748A" w:rsidP="0015748A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</w:rPr>
            </w:pPr>
            <w:r w:rsidRPr="0015748A">
              <w:rPr>
                <w:rFonts w:eastAsia="等线"/>
                <w:b/>
                <w:bCs/>
                <w:color w:val="000000"/>
                <w:kern w:val="0"/>
              </w:rPr>
              <w:t>AGGAAAACAGCATACTCCTGGA</w:t>
            </w:r>
          </w:p>
        </w:tc>
      </w:tr>
      <w:tr w:rsidR="0015748A" w:rsidRPr="0015748A" w14:paraId="0CCC12EB" w14:textId="77777777" w:rsidTr="0015748A">
        <w:trPr>
          <w:trHeight w:val="27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60C2B" w14:textId="77777777" w:rsidR="0015748A" w:rsidRPr="0015748A" w:rsidRDefault="0015748A" w:rsidP="0015748A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</w:rPr>
            </w:pPr>
            <w:r w:rsidRPr="0015748A">
              <w:rPr>
                <w:rFonts w:eastAsia="等线"/>
                <w:b/>
                <w:bCs/>
                <w:color w:val="000000"/>
                <w:kern w:val="0"/>
              </w:rPr>
              <w:t>TNFSF12-F</w:t>
            </w:r>
          </w:p>
        </w:tc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DC85A" w14:textId="77777777" w:rsidR="0015748A" w:rsidRPr="0015748A" w:rsidRDefault="0015748A" w:rsidP="0015748A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</w:rPr>
            </w:pPr>
            <w:r w:rsidRPr="0015748A">
              <w:rPr>
                <w:rFonts w:eastAsia="等线"/>
                <w:b/>
                <w:bCs/>
                <w:color w:val="000000"/>
                <w:kern w:val="0"/>
              </w:rPr>
              <w:t>GAGGGGAAGGCTGTCTACCT</w:t>
            </w:r>
          </w:p>
        </w:tc>
      </w:tr>
      <w:tr w:rsidR="0015748A" w:rsidRPr="0015748A" w14:paraId="2D04736E" w14:textId="77777777" w:rsidTr="0015748A">
        <w:trPr>
          <w:trHeight w:val="27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E7C45" w14:textId="77777777" w:rsidR="0015748A" w:rsidRPr="0015748A" w:rsidRDefault="0015748A" w:rsidP="0015748A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</w:rPr>
            </w:pPr>
            <w:r w:rsidRPr="0015748A">
              <w:rPr>
                <w:rFonts w:eastAsia="等线"/>
                <w:b/>
                <w:bCs/>
                <w:color w:val="000000"/>
                <w:kern w:val="0"/>
              </w:rPr>
              <w:t>TNFSF12-R</w:t>
            </w:r>
          </w:p>
        </w:tc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20DB3" w14:textId="77777777" w:rsidR="0015748A" w:rsidRPr="0015748A" w:rsidRDefault="0015748A" w:rsidP="0015748A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</w:rPr>
            </w:pPr>
            <w:r w:rsidRPr="0015748A">
              <w:rPr>
                <w:rFonts w:eastAsia="等线"/>
                <w:b/>
                <w:bCs/>
                <w:color w:val="000000"/>
                <w:kern w:val="0"/>
              </w:rPr>
              <w:t>GAACCTGGAAGAGTCCGAAGTA</w:t>
            </w:r>
          </w:p>
        </w:tc>
      </w:tr>
      <w:tr w:rsidR="0015748A" w:rsidRPr="0015748A" w14:paraId="59C75DA3" w14:textId="77777777" w:rsidTr="0015748A">
        <w:trPr>
          <w:trHeight w:val="27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D0FEA" w14:textId="77777777" w:rsidR="0015748A" w:rsidRPr="0015748A" w:rsidRDefault="0015748A" w:rsidP="0015748A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</w:rPr>
            </w:pPr>
            <w:r w:rsidRPr="0015748A">
              <w:rPr>
                <w:rFonts w:eastAsia="等线"/>
                <w:b/>
                <w:bCs/>
                <w:color w:val="000000"/>
                <w:kern w:val="0"/>
              </w:rPr>
              <w:t>GAPDH-F</w:t>
            </w:r>
          </w:p>
        </w:tc>
        <w:tc>
          <w:tcPr>
            <w:tcW w:w="4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84C64" w14:textId="77777777" w:rsidR="0015748A" w:rsidRPr="0015748A" w:rsidRDefault="0015748A" w:rsidP="0015748A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</w:rPr>
            </w:pPr>
            <w:r w:rsidRPr="0015748A">
              <w:rPr>
                <w:rFonts w:eastAsia="等线"/>
                <w:b/>
                <w:bCs/>
                <w:color w:val="000000"/>
                <w:kern w:val="0"/>
              </w:rPr>
              <w:t>GCACCGTCAAGGCTGAGAAC</w:t>
            </w:r>
          </w:p>
        </w:tc>
      </w:tr>
      <w:tr w:rsidR="0015748A" w:rsidRPr="0015748A" w14:paraId="7E0736E1" w14:textId="77777777" w:rsidTr="0015748A">
        <w:trPr>
          <w:trHeight w:val="288"/>
        </w:trPr>
        <w:tc>
          <w:tcPr>
            <w:tcW w:w="1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010BA" w14:textId="77777777" w:rsidR="0015748A" w:rsidRPr="0015748A" w:rsidRDefault="0015748A" w:rsidP="0015748A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</w:rPr>
            </w:pPr>
            <w:r w:rsidRPr="0015748A">
              <w:rPr>
                <w:rFonts w:eastAsia="等线"/>
                <w:b/>
                <w:bCs/>
                <w:color w:val="000000"/>
                <w:kern w:val="0"/>
              </w:rPr>
              <w:t>GAPDH-R</w:t>
            </w:r>
          </w:p>
        </w:tc>
        <w:tc>
          <w:tcPr>
            <w:tcW w:w="42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E9999" w14:textId="77777777" w:rsidR="0015748A" w:rsidRPr="0015748A" w:rsidRDefault="0015748A" w:rsidP="0015748A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</w:rPr>
            </w:pPr>
            <w:r w:rsidRPr="0015748A">
              <w:rPr>
                <w:rFonts w:eastAsia="等线"/>
                <w:b/>
                <w:bCs/>
                <w:color w:val="000000"/>
                <w:kern w:val="0"/>
              </w:rPr>
              <w:t>TGGTGAAGACGCCAGTGGA</w:t>
            </w:r>
          </w:p>
        </w:tc>
      </w:tr>
    </w:tbl>
    <w:p w14:paraId="7DD780B7" w14:textId="225DE2B0" w:rsidR="0015748A" w:rsidRPr="0015748A" w:rsidRDefault="0015748A">
      <w:pPr>
        <w:rPr>
          <w:rFonts w:hint="eastAsia"/>
          <w:b/>
          <w:bCs/>
        </w:rPr>
      </w:pPr>
      <w:r w:rsidRPr="0015748A">
        <w:rPr>
          <w:b/>
          <w:bCs/>
        </w:rPr>
        <w:t>S</w:t>
      </w:r>
      <w:r w:rsidRPr="0015748A">
        <w:rPr>
          <w:rFonts w:hint="eastAsia"/>
          <w:b/>
          <w:bCs/>
        </w:rPr>
        <w:t>upple</w:t>
      </w:r>
      <w:r w:rsidRPr="0015748A">
        <w:rPr>
          <w:b/>
          <w:bCs/>
        </w:rPr>
        <w:t xml:space="preserve">mentary Table S1. </w:t>
      </w:r>
      <w:r w:rsidRPr="0015748A">
        <w:rPr>
          <w:b/>
          <w:bCs/>
        </w:rPr>
        <w:t>Quantitative real-time PCR primer sequences</w:t>
      </w:r>
      <w:r w:rsidRPr="0015748A">
        <w:rPr>
          <w:b/>
          <w:bCs/>
        </w:rPr>
        <w:t>.</w:t>
      </w:r>
    </w:p>
    <w:sectPr w:rsidR="0015748A" w:rsidRPr="001574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F73"/>
    <w:rsid w:val="0015748A"/>
    <w:rsid w:val="004D3F73"/>
    <w:rsid w:val="00B12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882BC9"/>
  <w15:chartTrackingRefBased/>
  <w15:docId w15:val="{5E305634-8521-4C92-B5C5-E36E7467C6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747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4</Words>
  <Characters>540</Characters>
  <Application>Microsoft Office Word</Application>
  <DocSecurity>0</DocSecurity>
  <Lines>4</Lines>
  <Paragraphs>1</Paragraphs>
  <ScaleCrop>false</ScaleCrop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冯 增誉</dc:creator>
  <cp:keywords/>
  <dc:description/>
  <cp:lastModifiedBy>冯 增誉</cp:lastModifiedBy>
  <cp:revision>2</cp:revision>
  <dcterms:created xsi:type="dcterms:W3CDTF">2021-02-07T08:14:00Z</dcterms:created>
  <dcterms:modified xsi:type="dcterms:W3CDTF">2021-02-07T08:16:00Z</dcterms:modified>
</cp:coreProperties>
</file>